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03713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color w:val="000000"/>
          <w:sz w:val="24"/>
          <w:szCs w:val="24"/>
        </w:rPr>
        <w:t>Release Notes from your trial period:</w:t>
      </w:r>
    </w:p>
    <w:p w14:paraId="4E7D9F34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color w:val="000000"/>
          <w:sz w:val="24"/>
          <w:szCs w:val="24"/>
        </w:rPr>
        <w:t> </w:t>
      </w:r>
    </w:p>
    <w:p w14:paraId="44517CC9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Connected Health Platform</w:t>
      </w:r>
    </w:p>
    <w:p w14:paraId="052CFE45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=========================</w:t>
      </w:r>
    </w:p>
    <w:p w14:paraId="2A2348FA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color w:val="000000"/>
          <w:sz w:val="24"/>
          <w:szCs w:val="24"/>
        </w:rPr>
        <w:t> </w:t>
      </w:r>
    </w:p>
    <w:p w14:paraId="26B3633B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Feb 2019 - Web Release 3.11</w:t>
      </w:r>
    </w:p>
    <w:p w14:paraId="4AF2A20E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Time tracking</w:t>
      </w:r>
    </w:p>
    <w:p w14:paraId="593FC1D6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Unified report</w:t>
      </w:r>
    </w:p>
    <w:p w14:paraId="7DFC04E8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 xml:space="preserve">  - Scheduled surveys </w:t>
      </w:r>
    </w:p>
    <w:p w14:paraId="48553423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Jan 2019 - Web Release 3.10.1</w:t>
      </w:r>
    </w:p>
    <w:p w14:paraId="07BE064C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Service pack with bug fixes</w:t>
      </w:r>
    </w:p>
    <w:p w14:paraId="20045473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Sep 2018 - Web Release 3.10</w:t>
      </w:r>
    </w:p>
    <w:p w14:paraId="61287427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Initial launch of the Clinical Blood Pressure (CBP) metric</w:t>
      </w:r>
    </w:p>
    <w:p w14:paraId="67FCD4BB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May 2018 - Web Release 3.9</w:t>
      </w:r>
    </w:p>
    <w:p w14:paraId="6979FE98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 xml:space="preserve">  - Shared access for multiple clinicians and care providers </w:t>
      </w:r>
    </w:p>
    <w:p w14:paraId="0829064E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 xml:space="preserve">  - CAT/MRC score implementation and thresholds </w:t>
      </w:r>
    </w:p>
    <w:p w14:paraId="28E3A632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 xml:space="preserve">  - Custom notifications templates </w:t>
      </w:r>
    </w:p>
    <w:p w14:paraId="406B870F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 xml:space="preserve">  - Additional notification functionality for temperature </w:t>
      </w:r>
    </w:p>
    <w:p w14:paraId="78291B72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 xml:space="preserve">  - Calendar integration </w:t>
      </w:r>
    </w:p>
    <w:p w14:paraId="5C0ECBD0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color w:val="000000"/>
          <w:sz w:val="24"/>
          <w:szCs w:val="24"/>
        </w:rPr>
        <w:t> </w:t>
      </w:r>
    </w:p>
    <w:p w14:paraId="3EADDDE1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Connected Health Android</w:t>
      </w:r>
    </w:p>
    <w:p w14:paraId="2F25C91F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========================</w:t>
      </w:r>
    </w:p>
    <w:p w14:paraId="57A16F92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Jan 2019 - Android Release 1.9.10121</w:t>
      </w:r>
    </w:p>
    <w:p w14:paraId="67420E8D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Service pack with bug fixes</w:t>
      </w:r>
    </w:p>
    <w:p w14:paraId="6C35213E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Jan 2019 - Android Release 1.9.10107</w:t>
      </w:r>
    </w:p>
    <w:p w14:paraId="4D49488D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Hotfix with bug fixes</w:t>
      </w:r>
    </w:p>
    <w:p w14:paraId="0F711AF9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Dec 2018 - Android Release 1.9.11214</w:t>
      </w:r>
    </w:p>
    <w:p w14:paraId="01247C75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Hotfix with bug fixes</w:t>
      </w:r>
    </w:p>
    <w:p w14:paraId="6FC7383E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Dec 2018 - Android Release 1.9</w:t>
      </w:r>
    </w:p>
    <w:p w14:paraId="48C59504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Offline readings improvements</w:t>
      </w:r>
    </w:p>
    <w:p w14:paraId="5EF28E72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Nov 2018 - Android Release 1.8.11127</w:t>
      </w:r>
    </w:p>
    <w:p w14:paraId="1A4F9D02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Hotfix with bug fixes</w:t>
      </w:r>
    </w:p>
    <w:p w14:paraId="7B471749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Sep 2018 - Android Release 1.8.11023</w:t>
      </w:r>
    </w:p>
    <w:p w14:paraId="7155493F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Hotfix with bug fixes</w:t>
      </w:r>
    </w:p>
    <w:p w14:paraId="6FE7EE4B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Sep 2018 - Android Release 1.8.10921</w:t>
      </w:r>
    </w:p>
    <w:p w14:paraId="2FADAF8E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Hotfix with bug fixes</w:t>
      </w:r>
    </w:p>
    <w:p w14:paraId="35349B40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Sep 2018 - Android Release 1.8</w:t>
      </w:r>
    </w:p>
    <w:p w14:paraId="3E34B6B9" w14:textId="77777777" w:rsidR="00D9381B" w:rsidRDefault="00D9381B" w:rsidP="00D9381B">
      <w:pPr>
        <w:pStyle w:val="xxxxmsonormal"/>
        <w:rPr>
          <w:rFonts w:ascii="Times New Roman" w:hAnsi="Times New Roman" w:cs="Times New Roman"/>
          <w:sz w:val="24"/>
          <w:szCs w:val="24"/>
        </w:rPr>
      </w:pPr>
      <w:r>
        <w:rPr>
          <w:rFonts w:ascii="Consolas" w:hAnsi="Consolas" w:cs="Times New Roman"/>
          <w:color w:val="000000"/>
          <w:sz w:val="24"/>
          <w:szCs w:val="24"/>
        </w:rPr>
        <w:t>  - Initial launch of the Clinical Blood Pressure (CBP) metric</w:t>
      </w:r>
    </w:p>
    <w:p w14:paraId="34F50835" w14:textId="77777777" w:rsidR="00780F14" w:rsidRDefault="002F1A22"/>
    <w:sectPr w:rsidR="00780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81B"/>
    <w:rsid w:val="002F1A22"/>
    <w:rsid w:val="009352A9"/>
    <w:rsid w:val="009C5C4C"/>
    <w:rsid w:val="00CF6FAE"/>
    <w:rsid w:val="00D93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7DF3A"/>
  <w15:chartTrackingRefBased/>
  <w15:docId w15:val="{82E77E6A-B55F-450D-A182-36EE6DCB0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xxmsonormal">
    <w:name w:val="x_x_x_xmsonormal"/>
    <w:basedOn w:val="Normal"/>
    <w:rsid w:val="00D9381B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7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A4E26AD3EB48498D075B92127E0AD4" ma:contentTypeVersion="12" ma:contentTypeDescription="Create a new document." ma:contentTypeScope="" ma:versionID="8a38053837a1b6081236f6a0a31f9dca">
  <xsd:schema xmlns:xsd="http://www.w3.org/2001/XMLSchema" xmlns:xs="http://www.w3.org/2001/XMLSchema" xmlns:p="http://schemas.microsoft.com/office/2006/metadata/properties" xmlns:ns3="20fcd818-8192-48f8-a1e2-d90073d772d1" xmlns:ns4="7359cef1-9a2a-4435-90fb-0253010bea6e" targetNamespace="http://schemas.microsoft.com/office/2006/metadata/properties" ma:root="true" ma:fieldsID="e644d18694772b4f46fed22733a2bff6" ns3:_="" ns4:_="">
    <xsd:import namespace="20fcd818-8192-48f8-a1e2-d90073d772d1"/>
    <xsd:import namespace="7359cef1-9a2a-4435-90fb-0253010bea6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cd818-8192-48f8-a1e2-d90073d77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59cef1-9a2a-4435-90fb-0253010bea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E0207C-B014-4FAA-880C-0FC1A40CDD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08EB5A-C902-442E-8FBC-5A56B90A7D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cd818-8192-48f8-a1e2-d90073d772d1"/>
    <ds:schemaRef ds:uri="7359cef1-9a2a-4435-90fb-0253010bea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3E1B23-49CA-4297-AC5D-2F0D28C7332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s Stamenova</dc:creator>
  <cp:keywords/>
  <dc:description/>
  <cp:lastModifiedBy>Vess Stamenova</cp:lastModifiedBy>
  <cp:revision>2</cp:revision>
  <dcterms:created xsi:type="dcterms:W3CDTF">2020-03-12T16:48:00Z</dcterms:created>
  <dcterms:modified xsi:type="dcterms:W3CDTF">2020-03-12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A4E26AD3EB48498D075B92127E0AD4</vt:lpwstr>
  </property>
</Properties>
</file>